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B3BF8" w14:textId="4CA49098" w:rsidR="00177323" w:rsidRPr="006105E0" w:rsidRDefault="00177323" w:rsidP="0017732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105E0">
        <w:rPr>
          <w:rFonts w:ascii="Times New Roman" w:hAnsi="Times New Roman" w:cs="Times New Roman"/>
          <w:b/>
          <w:bCs/>
          <w:sz w:val="24"/>
        </w:rPr>
        <w:t>S1 Table</w:t>
      </w:r>
      <w:r w:rsidR="00012BAC">
        <w:rPr>
          <w:rFonts w:ascii="Times New Roman" w:hAnsi="Times New Roman" w:cs="Times New Roman"/>
          <w:b/>
          <w:bCs/>
          <w:sz w:val="24"/>
        </w:rPr>
        <w:t>.</w:t>
      </w:r>
      <w:r w:rsidRPr="006105E0">
        <w:rPr>
          <w:rFonts w:ascii="Times New Roman" w:hAnsi="Times New Roman" w:cs="Times New Roman"/>
          <w:b/>
          <w:bCs/>
          <w:sz w:val="24"/>
        </w:rPr>
        <w:t xml:space="preserve"> Background characteristics grouped by anti-fungal drug administration.</w:t>
      </w:r>
    </w:p>
    <w:tbl>
      <w:tblPr>
        <w:tblStyle w:val="TableGrid"/>
        <w:tblW w:w="8756" w:type="dxa"/>
        <w:tblLook w:val="04A0" w:firstRow="1" w:lastRow="0" w:firstColumn="1" w:lastColumn="0" w:noHBand="0" w:noVBand="1"/>
      </w:tblPr>
      <w:tblGrid>
        <w:gridCol w:w="3032"/>
        <w:gridCol w:w="2076"/>
        <w:gridCol w:w="2076"/>
        <w:gridCol w:w="1572"/>
      </w:tblGrid>
      <w:tr w:rsidR="00177323" w14:paraId="6F2E5036" w14:textId="77777777" w:rsidTr="005B54C8">
        <w:trPr>
          <w:trHeight w:val="359"/>
        </w:trPr>
        <w:tc>
          <w:tcPr>
            <w:tcW w:w="3032" w:type="dxa"/>
            <w:tcBorders>
              <w:top w:val="nil"/>
              <w:left w:val="nil"/>
              <w:right w:val="nil"/>
            </w:tcBorders>
          </w:tcPr>
          <w:p w14:paraId="72353D1F" w14:textId="77777777" w:rsidR="00177323" w:rsidRPr="00B51CA5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7F76B6A2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administered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0849747E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non-administered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14:paraId="0506C132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77323" w14:paraId="58230025" w14:textId="77777777" w:rsidTr="005B54C8">
        <w:trPr>
          <w:trHeight w:val="359"/>
        </w:trPr>
        <w:tc>
          <w:tcPr>
            <w:tcW w:w="3032" w:type="dxa"/>
            <w:tcBorders>
              <w:left w:val="nil"/>
              <w:right w:val="nil"/>
            </w:tcBorders>
          </w:tcPr>
          <w:p w14:paraId="5EC81888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076" w:type="dxa"/>
            <w:tcBorders>
              <w:left w:val="nil"/>
              <w:right w:val="nil"/>
            </w:tcBorders>
          </w:tcPr>
          <w:p w14:paraId="3D620F6B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±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6" w:type="dxa"/>
            <w:tcBorders>
              <w:left w:val="nil"/>
              <w:right w:val="nil"/>
            </w:tcBorders>
          </w:tcPr>
          <w:p w14:paraId="75F658EE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±11.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06BE933B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77323" w14:paraId="70A0ADEF" w14:textId="77777777" w:rsidTr="005B54C8">
        <w:trPr>
          <w:trHeight w:val="359"/>
        </w:trPr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51C970BE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37F7190B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1D8883AE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14:paraId="19306508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7323" w14:paraId="7B590DC5" w14:textId="77777777" w:rsidTr="005B54C8">
        <w:trPr>
          <w:trHeight w:val="246"/>
        </w:trPr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5F3D9558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Underlying pulmonary conditions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589743FC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3E17ED6B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14:paraId="36FBF7AA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323" w14:paraId="216C44E2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27236AE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previous pulmonary tuberculo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2A86B49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2287A3A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5E5F171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7323" w14:paraId="70059551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519B5ADB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Non-tuberculous mycobacteriu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FF96BB5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EA5EB07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E363114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7323" w14:paraId="2710651B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13E4874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Emphysem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D6E3FB6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98F2473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3762904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177323" w14:paraId="729D7770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3B0390CE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Pneumothora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2D6FA11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C441FBD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C826D07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77323" w14:paraId="1EFB26A7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1DFBF1FC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Bronchiecta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57F1268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6F21305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FD08E98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7323" w14:paraId="5413B561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4068872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Thoracic surger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9AD4499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72D6A7C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45B0D23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77323" w14:paraId="67EAF8B7" w14:textId="77777777" w:rsidTr="005B54C8">
        <w:trPr>
          <w:trHeight w:val="246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132236E3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 xml:space="preserve">  Interstitial pneumoni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2A0647B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E3B7721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A5632E3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77323" w14:paraId="4BF990AD" w14:textId="77777777" w:rsidTr="005B54C8">
        <w:trPr>
          <w:trHeight w:val="359"/>
        </w:trPr>
        <w:tc>
          <w:tcPr>
            <w:tcW w:w="3032" w:type="dxa"/>
            <w:tcBorders>
              <w:top w:val="nil"/>
              <w:left w:val="nil"/>
              <w:right w:val="nil"/>
            </w:tcBorders>
          </w:tcPr>
          <w:p w14:paraId="3C5484E8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presence of aspergilloma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117B9EDC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4E8A2AF3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14:paraId="259E7BA1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77323" w14:paraId="6B836B8D" w14:textId="77777777" w:rsidTr="005B54C8">
        <w:trPr>
          <w:trHeight w:val="359"/>
        </w:trPr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403017BC" w14:textId="77777777" w:rsidR="00177323" w:rsidRPr="00E530D3" w:rsidRDefault="00177323" w:rsidP="005B5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100B6DCD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3.2 [2.8-3.8]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21801788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3.25 [2.8-4.0]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14:paraId="4A138FE0" w14:textId="77777777" w:rsidR="00177323" w:rsidRPr="00E530D3" w:rsidRDefault="00177323" w:rsidP="005B5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0D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14:paraId="2BC1DEA2" w14:textId="77777777" w:rsidR="00177323" w:rsidRDefault="00177323" w:rsidP="00177323">
      <w:pPr>
        <w:spacing w:line="480" w:lineRule="auto"/>
        <w:rPr>
          <w:rFonts w:ascii="Times New Roman" w:hAnsi="Times New Roman" w:cs="Times New Roman"/>
          <w:sz w:val="24"/>
        </w:rPr>
      </w:pPr>
    </w:p>
    <w:p w14:paraId="4786C198" w14:textId="77777777" w:rsidR="00177323" w:rsidRDefault="00177323" w:rsidP="00177323">
      <w:pPr>
        <w:spacing w:line="480" w:lineRule="auto"/>
        <w:rPr>
          <w:rFonts w:ascii="Times New Roman" w:hAnsi="Times New Roman" w:cs="Times New Roman"/>
          <w:sz w:val="24"/>
        </w:rPr>
      </w:pPr>
    </w:p>
    <w:p w14:paraId="17BDCEC5" w14:textId="77777777"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7323"/>
    <w:rsid w:val="00012BAC"/>
    <w:rsid w:val="00177323"/>
    <w:rsid w:val="0020652B"/>
    <w:rsid w:val="0032635E"/>
    <w:rsid w:val="005F24B7"/>
    <w:rsid w:val="0077289F"/>
    <w:rsid w:val="00852B66"/>
    <w:rsid w:val="009764AB"/>
    <w:rsid w:val="00CF2CBB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71745"/>
  <w15:docId w15:val="{C5EA11E0-7468-4185-9EED-D1C6E470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32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323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2</cp:revision>
  <dcterms:created xsi:type="dcterms:W3CDTF">2021-03-24T04:57:00Z</dcterms:created>
  <dcterms:modified xsi:type="dcterms:W3CDTF">2021-03-26T01:59:00Z</dcterms:modified>
</cp:coreProperties>
</file>